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B1275" w14:textId="4E3AFE85" w:rsidR="004E5160" w:rsidRDefault="004E5160" w:rsidP="004E5160">
      <w:pPr>
        <w:pStyle w:val="berschrift1"/>
        <w:rPr>
          <w:lang w:val="en-GB"/>
        </w:rPr>
      </w:pPr>
      <w:r w:rsidRPr="004E5160">
        <w:rPr>
          <w:lang w:val="en-GB"/>
        </w:rPr>
        <w:t>Supplementary material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5791"/>
        <w:gridCol w:w="3659"/>
      </w:tblGrid>
      <w:tr w:rsidR="004E5160" w:rsidRPr="004E5160" w14:paraId="6A57302E" w14:textId="77777777" w:rsidTr="001F7778">
        <w:trPr>
          <w:trHeight w:val="20"/>
        </w:trPr>
        <w:tc>
          <w:tcPr>
            <w:tcW w:w="945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 w:themeColor="text1"/>
            </w:tcBorders>
            <w:noWrap/>
            <w:vAlign w:val="bottom"/>
            <w:hideMark/>
          </w:tcPr>
          <w:p w14:paraId="102158C5" w14:textId="77777777" w:rsidR="004E5160" w:rsidRPr="004E5160" w:rsidRDefault="004E5160" w:rsidP="001F7778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Minimum Reporting Standards in MR Spectroscopy checklist (according to Lin et al. NMR Biomed 2021)</w:t>
            </w:r>
          </w:p>
        </w:tc>
      </w:tr>
      <w:tr w:rsidR="004E5160" w:rsidRPr="004E5160" w14:paraId="12569E6C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2DE03628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  <w:t>1. Hard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D8A6BCF" w14:textId="77777777" w:rsidR="004E5160" w:rsidRPr="004E5160" w:rsidRDefault="004E5160" w:rsidP="001F7778">
            <w:pPr>
              <w:spacing w:line="240" w:lineRule="auto"/>
              <w:ind w:right="3402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E5160" w:rsidRPr="004E5160" w14:paraId="20C88C3B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84DE2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. Field strength [T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9A096DD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7T</w:t>
            </w:r>
          </w:p>
        </w:tc>
      </w:tr>
      <w:tr w:rsidR="004E5160" w:rsidRPr="004E5160" w14:paraId="1C3DC9D3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754C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b. Manufacturer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78B17C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iemens</w:t>
            </w:r>
          </w:p>
        </w:tc>
      </w:tr>
      <w:tr w:rsidR="004E5160" w:rsidRPr="004E5160" w14:paraId="03B684C1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46D16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c. Model (software version if available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8998C4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Magnetom dot Plus</w:t>
            </w:r>
          </w:p>
        </w:tc>
      </w:tr>
      <w:tr w:rsidR="004E5160" w:rsidRPr="00DD1442" w14:paraId="04856E26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F82A9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d. RF coils: nuclei (transmit/ receive), number of channels, type, body par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A1436C1" w14:textId="77777777" w:rsidR="004E5160" w:rsidRPr="004E5160" w:rsidRDefault="004E5160" w:rsidP="001F7778">
            <w:pPr>
              <w:spacing w:line="240" w:lineRule="auto"/>
              <w:rPr>
                <w:rFonts w:asciiTheme="minorHAnsi" w:eastAsia="Times New Roman" w:hAnsiTheme="minorHAnsi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H/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H dual tuned body coil array, transmit/receive, 1 channel transmit / 2 channels receive, (Stark Contrast MRI Coils Research, Germany)</w:t>
            </w:r>
          </w:p>
        </w:tc>
      </w:tr>
      <w:tr w:rsidR="004E5160" w:rsidRPr="004E5160" w14:paraId="35856AF1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F47B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e. Additional hard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9CF6C95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4E5160" w14:paraId="3EDA2015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A647F15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  <w:t xml:space="preserve">2. Acquisition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5C6C392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E5160" w:rsidRPr="00DD1442" w14:paraId="6D612EBF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89F6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a. Pulse sequence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729563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3D FID-acquire density-weighted concentric ring trajectory (CRT) MRSI with interleaved Inversion Recovery / Hahn spin-echo acquisitions, unlocalized FID-acquire reference scans</w:t>
            </w:r>
          </w:p>
          <w:p w14:paraId="39D9A379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4E5160" w:rsidRPr="00DD1442" w14:paraId="24CDAEA3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B54C4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b. Volume of Interest (VOI) locations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8FFB4F4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kidney, liver; unlocalized excitation using rectangular RF pulse with 90° flip angle</w:t>
            </w:r>
          </w:p>
        </w:tc>
      </w:tr>
      <w:tr w:rsidR="004E5160" w:rsidRPr="004E5160" w14:paraId="513235D4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16D53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c. Nominal VOI size [cm</w:t>
            </w: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, mm</w:t>
            </w: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BBAEE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FOV 270x270x260 mm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 w:rsidR="004E5160" w:rsidRPr="004E5160" w14:paraId="2CC2130D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E94D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d. Repetition Time (TR), Echo Time (TE) [ms, s]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7CDD5EF" w14:textId="77777777" w:rsidR="004E5160" w:rsidRPr="00480997" w:rsidRDefault="004E5160" w:rsidP="001F7778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</w:pP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CRT acquisition delay : 2/2.5ms (T</w:t>
            </w: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  <w:lang w:val="fr-FR"/>
              </w:rPr>
              <w:t xml:space="preserve">1 </w:t>
            </w: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val="fr-FR"/>
              </w:rPr>
              <w:t>LR/HR</w:t>
            </w: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), 0ms (T</w:t>
            </w: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vertAlign w:val="subscript"/>
                <w:lang w:val="fr-FR"/>
              </w:rPr>
              <w:t>2</w:t>
            </w:r>
            <w:r w:rsidRPr="00480997">
              <w:rPr>
                <w:rFonts w:eastAsia="Times New Roman" w:cs="Calibri"/>
                <w:color w:val="000000" w:themeColor="text1"/>
                <w:sz w:val="16"/>
                <w:szCs w:val="16"/>
                <w:lang w:val="fr-FR"/>
              </w:rPr>
              <w:t>)</w:t>
            </w:r>
          </w:p>
          <w:p w14:paraId="2E951D0C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t>TR = 900-1150ms</w:t>
            </w:r>
          </w:p>
          <w:p w14:paraId="29882C81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t xml:space="preserve">Water: </w:t>
            </w:r>
          </w:p>
          <w:p w14:paraId="68200DDA" w14:textId="77777777" w:rsidR="004E5160" w:rsidRPr="004E5160" w:rsidRDefault="004E5160" w:rsidP="004E516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t>TI: 5, 50, 450, 650, 900ms;</w:t>
            </w: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br/>
              <w:t>TE: 8, 10, 15, 20,40,60ms</w:t>
            </w:r>
          </w:p>
          <w:p w14:paraId="30C05ED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t>Glc:</w:t>
            </w:r>
          </w:p>
          <w:p w14:paraId="5F03B84C" w14:textId="77777777" w:rsidR="004E5160" w:rsidRPr="004E5160" w:rsidRDefault="004E5160" w:rsidP="004E516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t>TI: 5, 15, 70, 150, 500ms;</w:t>
            </w:r>
            <w:r w:rsidRPr="004E5160">
              <w:rPr>
                <w:rFonts w:eastAsia="Times New Roman" w:cs="Calibri"/>
                <w:color w:val="000000" w:themeColor="text1"/>
                <w:sz w:val="16"/>
                <w:szCs w:val="16"/>
                <w:lang w:val="en-GB"/>
              </w:rPr>
              <w:br/>
              <w:t>TE: 8, 10, 15, 20,40,60ms</w:t>
            </w:r>
          </w:p>
        </w:tc>
      </w:tr>
      <w:tr w:rsidR="004E5160" w:rsidRPr="00DD1442" w14:paraId="7EF8785B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B29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e. Total number of Excitations or acquisitions per spectrum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B0D0EA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Low resolution (LR): 21 circles + averaged over kidney or liver masks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br/>
              <w:t>High resolution (HR): equidistant sampling</w:t>
            </w:r>
          </w:p>
        </w:tc>
      </w:tr>
      <w:tr w:rsidR="004E5160" w:rsidRPr="004E5160" w14:paraId="225E6B68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E2AC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 xml:space="preserve">In time series for kinetic studies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F2BE78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4E5160" w14:paraId="6DF75DFB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B3931" w14:textId="77777777" w:rsidR="004E5160" w:rsidRPr="004E5160" w:rsidRDefault="004E5160" w:rsidP="001F7778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i.         Number of Averaged spectra (NA) per time-poin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DDE06C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4E5160" w14:paraId="5CA982B4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62B7" w14:textId="77777777" w:rsidR="004E5160" w:rsidRPr="004E5160" w:rsidRDefault="004E5160" w:rsidP="001F7778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ii.       Averaging method (e.g. block-wise or moving average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20DC1F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4E5160" w14:paraId="0E7D52FC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0D61" w14:textId="77777777" w:rsidR="004E5160" w:rsidRPr="004E5160" w:rsidRDefault="004E5160" w:rsidP="001F7778">
            <w:pPr>
              <w:spacing w:line="240" w:lineRule="auto"/>
              <w:ind w:firstLineChars="200" w:firstLine="320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iii.      Total number of spectra (acquired / in time-series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F621D9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DD1442" w14:paraId="4F2FA330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3628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f. Additional sequence parameters (spectral width in Hz, number of spectral points, frequency offsets); If STEAM: Mixing Time TM; If MRSI: 2D or 3D, FOV in all directions, matrix size, acceleration factor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C5B879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CRT MRSI: BW: 380 Hz, 96 spectral points, LR: 18x18x17 or HR: 32x32x31</w:t>
            </w:r>
          </w:p>
          <w:p w14:paraId="2E6E0E84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4E5160" w:rsidRPr="004E5160" w14:paraId="1F0942F5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43BF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g. Water Suppression Method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ECDFA54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o water suppression</w:t>
            </w:r>
          </w:p>
        </w:tc>
      </w:tr>
      <w:tr w:rsidR="004E5160" w:rsidRPr="00DD1442" w14:paraId="3C962100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A6DB2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h. Shimming Method, reference peak, and thresholds for “acceptance of shim” chosen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452F2473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Standard DESS+GRE-BREAST shim + manual adjustment, 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H water peak &lt; 100 Hz,  global 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H water peak &lt; 70 Hz Region: both kidneys or liver</w:t>
            </w:r>
          </w:p>
        </w:tc>
      </w:tr>
      <w:tr w:rsidR="004E5160" w:rsidRPr="004E5160" w14:paraId="0F91745F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D2F1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i. Triggering or motion correction method (respiratory, peripheral, cardiac triggering, incl. device used and delays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DB54E80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4E5160" w:rsidRPr="00DD1442" w14:paraId="551126E9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A2A1B41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  <w:t>3. Data analysis methods and output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C64760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E5160" w:rsidRPr="004E5160" w14:paraId="7EB39C26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EAB3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lastRenderedPageBreak/>
              <w:t>a. Analysis software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CB060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LCModel 6.3-1</w:t>
            </w:r>
          </w:p>
        </w:tc>
      </w:tr>
      <w:tr w:rsidR="004E5160" w:rsidRPr="004E5160" w14:paraId="748CA0AA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A5AEF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. Processing steps deviating from quoted reference or product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FFF69D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/A</w:t>
            </w:r>
          </w:p>
        </w:tc>
      </w:tr>
      <w:tr w:rsidR="004E5160" w:rsidRPr="004E5160" w14:paraId="76EE4C4C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C9D1B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c. Output measure (e.g. absolute concentration, institutional units, ratio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23FEAE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- </w:t>
            </w:r>
          </w:p>
        </w:tc>
      </w:tr>
      <w:tr w:rsidR="004E5160" w:rsidRPr="004E5160" w14:paraId="47E5D70F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1FFD0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d. Quantification references and assumptions, fitting model assumptions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4EFA050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imulated in NMRScope-B</w:t>
            </w:r>
          </w:p>
        </w:tc>
      </w:tr>
      <w:tr w:rsidR="004E5160" w:rsidRPr="004E5160" w14:paraId="41435FF0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  <w:hideMark/>
          </w:tcPr>
          <w:p w14:paraId="5778248D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b/>
                <w:bCs/>
                <w:color w:val="FFFFFF"/>
                <w:sz w:val="16"/>
                <w:szCs w:val="16"/>
                <w:lang w:val="en-GB"/>
              </w:rPr>
              <w:t xml:space="preserve">4. Data Quality 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371F27B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4E5160" w:rsidRPr="00DD1442" w14:paraId="0E73D32A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467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a. Reported variables (SNR, Linewidth (with reference peaks)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14D019A0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NR and linewidths reported see Table S2</w:t>
            </w:r>
          </w:p>
        </w:tc>
      </w:tr>
      <w:tr w:rsidR="004E5160" w:rsidRPr="004E5160" w14:paraId="0447956C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A30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b. Data exclusion criteria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0B1373A1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highlight w:val="yellow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 xml:space="preserve">LCModel SNR &gt;3, </w:t>
            </w:r>
          </w:p>
        </w:tc>
      </w:tr>
      <w:tr w:rsidR="004E5160" w:rsidRPr="004E5160" w14:paraId="362A0B6C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10F9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c. Quality measures of postprocessing Model fitting (e.g. CRLB, goodness of fit, SD of residual)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2063F7E7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CRLB</w:t>
            </w:r>
          </w:p>
        </w:tc>
      </w:tr>
      <w:tr w:rsidR="004E5160" w:rsidRPr="004E5160" w14:paraId="070D4EF1" w14:textId="77777777" w:rsidTr="001F7778">
        <w:trPr>
          <w:trHeight w:val="20"/>
        </w:trPr>
        <w:tc>
          <w:tcPr>
            <w:tcW w:w="57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604F20C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en-GB"/>
              </w:rPr>
              <w:t>d. Sample Spectrum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C6789A" w14:textId="77777777" w:rsidR="004E5160" w:rsidRPr="004E5160" w:rsidRDefault="004E5160" w:rsidP="001F7778">
            <w:pPr>
              <w:spacing w:line="240" w:lineRule="auto"/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</w:pPr>
            <w:r w:rsidRPr="004E5160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ee Figure 2, Figure 5</w:t>
            </w:r>
          </w:p>
        </w:tc>
      </w:tr>
    </w:tbl>
    <w:p w14:paraId="249A205C" w14:textId="77777777" w:rsidR="004E5160" w:rsidRPr="004E5160" w:rsidRDefault="004E5160" w:rsidP="004E5160">
      <w:pPr>
        <w:jc w:val="both"/>
        <w:rPr>
          <w:bCs/>
          <w:sz w:val="20"/>
          <w:szCs w:val="20"/>
          <w:lang w:val="en-GB"/>
        </w:rPr>
      </w:pPr>
      <w:r w:rsidRPr="004E5160">
        <w:rPr>
          <w:b/>
          <w:sz w:val="20"/>
          <w:szCs w:val="20"/>
          <w:lang w:val="en-GB"/>
        </w:rPr>
        <w:t xml:space="preserve">Supplementary Table 1: </w:t>
      </w:r>
      <w:r w:rsidRPr="004E5160">
        <w:rPr>
          <w:bCs/>
          <w:sz w:val="20"/>
          <w:szCs w:val="20"/>
          <w:lang w:val="en-GB"/>
        </w:rPr>
        <w:t>Minimum Reporting Standards for in vivo MR Spectroscopy</w:t>
      </w:r>
    </w:p>
    <w:p w14:paraId="47D834BA" w14:textId="77777777" w:rsidR="004E5160" w:rsidRPr="004E5160" w:rsidRDefault="004E5160" w:rsidP="004E5160">
      <w:pPr>
        <w:jc w:val="both"/>
        <w:rPr>
          <w:bCs/>
          <w:sz w:val="20"/>
          <w:szCs w:val="20"/>
          <w:lang w:val="en-GB"/>
        </w:rPr>
      </w:pPr>
    </w:p>
    <w:p w14:paraId="4C6B8C1A" w14:textId="77777777" w:rsidR="004E5160" w:rsidRPr="004E5160" w:rsidRDefault="004E5160" w:rsidP="004E5160">
      <w:pPr>
        <w:spacing w:line="259" w:lineRule="auto"/>
        <w:rPr>
          <w:bCs/>
          <w:sz w:val="20"/>
          <w:szCs w:val="20"/>
          <w:lang w:val="en-GB"/>
        </w:rPr>
      </w:pPr>
      <w:r w:rsidRPr="004E5160">
        <w:rPr>
          <w:bCs/>
          <w:sz w:val="20"/>
          <w:szCs w:val="20"/>
          <w:lang w:val="en-GB"/>
        </w:rPr>
        <w:br w:type="page"/>
      </w:r>
    </w:p>
    <w:p w14:paraId="190437F9" w14:textId="0E82DF7A" w:rsidR="008013CD" w:rsidRPr="00DD1442" w:rsidRDefault="009C5CD9" w:rsidP="004E5160">
      <w:pPr>
        <w:jc w:val="both"/>
        <w:rPr>
          <w:b/>
          <w:sz w:val="20"/>
          <w:szCs w:val="20"/>
          <w:lang w:val="en-GB"/>
        </w:rPr>
      </w:pPr>
      <w:r w:rsidRPr="009C5CD9">
        <w:rPr>
          <w:b/>
          <w:noProof/>
          <w:sz w:val="20"/>
          <w:szCs w:val="20"/>
        </w:rPr>
        <w:lastRenderedPageBreak/>
        <w:drawing>
          <wp:inline distT="0" distB="0" distL="0" distR="0" wp14:anchorId="7A36192B" wp14:editId="087081BB">
            <wp:extent cx="5760720" cy="3350260"/>
            <wp:effectExtent l="0" t="0" r="0" b="2540"/>
            <wp:docPr id="3462496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24966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1442">
        <w:rPr>
          <w:b/>
          <w:sz w:val="20"/>
          <w:szCs w:val="20"/>
          <w:lang w:val="en-GB"/>
        </w:rPr>
        <w:t xml:space="preserve"> </w:t>
      </w:r>
    </w:p>
    <w:p w14:paraId="46571C92" w14:textId="0281F7E8" w:rsidR="004E5160" w:rsidRPr="004E5160" w:rsidRDefault="004E5160" w:rsidP="004E5160">
      <w:pPr>
        <w:jc w:val="both"/>
        <w:rPr>
          <w:bCs/>
          <w:sz w:val="20"/>
          <w:szCs w:val="20"/>
          <w:lang w:val="en-GB"/>
        </w:rPr>
      </w:pPr>
      <w:r w:rsidRPr="004E5160">
        <w:rPr>
          <w:b/>
          <w:sz w:val="20"/>
          <w:szCs w:val="20"/>
          <w:lang w:val="en-GB"/>
        </w:rPr>
        <w:t xml:space="preserve">Supplementary Table 2: </w:t>
      </w:r>
      <w:r w:rsidRPr="004E5160">
        <w:rPr>
          <w:bCs/>
          <w:sz w:val="20"/>
          <w:szCs w:val="20"/>
          <w:lang w:val="en-GB"/>
        </w:rPr>
        <w:t>Overview of SNR</w:t>
      </w:r>
      <w:r w:rsidR="0051263B" w:rsidRPr="00DD1442">
        <w:rPr>
          <w:bCs/>
          <w:sz w:val="20"/>
          <w:szCs w:val="20"/>
          <w:vertAlign w:val="superscript"/>
          <w:lang w:val="en-GB"/>
        </w:rPr>
        <w:t>HDO/Glc</w:t>
      </w:r>
      <w:r w:rsidRPr="004E5160">
        <w:rPr>
          <w:bCs/>
          <w:sz w:val="20"/>
          <w:szCs w:val="20"/>
          <w:lang w:val="en-GB"/>
        </w:rPr>
        <w:t>, FWHM</w:t>
      </w:r>
      <w:r w:rsidR="0051263B">
        <w:rPr>
          <w:bCs/>
          <w:sz w:val="20"/>
          <w:szCs w:val="20"/>
          <w:lang w:val="en-GB"/>
        </w:rPr>
        <w:t xml:space="preserve"> (water peak)</w:t>
      </w:r>
      <w:r w:rsidRPr="004E5160">
        <w:rPr>
          <w:bCs/>
          <w:sz w:val="20"/>
          <w:szCs w:val="20"/>
          <w:lang w:val="en-GB"/>
        </w:rPr>
        <w:t xml:space="preserve"> number of averaged voxels and averaged voxel volume for kidney (</w:t>
      </w:r>
      <w:r w:rsidRPr="004E5160">
        <w:rPr>
          <w:bCs/>
          <w:i/>
          <w:sz w:val="20"/>
          <w:szCs w:val="20"/>
          <w:lang w:val="en-GB"/>
        </w:rPr>
        <w:t>T</w:t>
      </w:r>
      <w:r w:rsidRPr="004E5160">
        <w:rPr>
          <w:bCs/>
          <w:sz w:val="20"/>
          <w:szCs w:val="20"/>
          <w:vertAlign w:val="subscript"/>
          <w:lang w:val="en-GB"/>
        </w:rPr>
        <w:t>1</w:t>
      </w:r>
      <w:r w:rsidRPr="004E5160">
        <w:rPr>
          <w:bCs/>
          <w:sz w:val="20"/>
          <w:szCs w:val="20"/>
          <w:lang w:val="en-GB"/>
        </w:rPr>
        <w:t xml:space="preserve">: a, </w:t>
      </w:r>
      <w:r w:rsidRPr="004E5160">
        <w:rPr>
          <w:bCs/>
          <w:i/>
          <w:sz w:val="20"/>
          <w:szCs w:val="20"/>
          <w:lang w:val="en-GB"/>
        </w:rPr>
        <w:t>T</w:t>
      </w:r>
      <w:r w:rsidRPr="004E5160">
        <w:rPr>
          <w:bCs/>
          <w:sz w:val="20"/>
          <w:szCs w:val="20"/>
          <w:vertAlign w:val="subscript"/>
          <w:lang w:val="en-GB"/>
        </w:rPr>
        <w:t>2</w:t>
      </w:r>
      <w:r w:rsidRPr="004E5160">
        <w:rPr>
          <w:bCs/>
          <w:sz w:val="20"/>
          <w:szCs w:val="20"/>
          <w:lang w:val="en-GB"/>
        </w:rPr>
        <w:t>: b) and Liver (</w:t>
      </w:r>
      <w:r w:rsidRPr="004E5160">
        <w:rPr>
          <w:bCs/>
          <w:i/>
          <w:sz w:val="20"/>
          <w:szCs w:val="20"/>
          <w:lang w:val="en-GB"/>
        </w:rPr>
        <w:t>T</w:t>
      </w:r>
      <w:r w:rsidRPr="004E5160">
        <w:rPr>
          <w:bCs/>
          <w:sz w:val="20"/>
          <w:szCs w:val="20"/>
          <w:vertAlign w:val="subscript"/>
          <w:lang w:val="en-GB"/>
        </w:rPr>
        <w:t>1</w:t>
      </w:r>
      <w:r w:rsidRPr="004E5160">
        <w:rPr>
          <w:bCs/>
          <w:sz w:val="20"/>
          <w:szCs w:val="20"/>
          <w:lang w:val="en-GB"/>
        </w:rPr>
        <w:t xml:space="preserve">: c, </w:t>
      </w:r>
      <w:r w:rsidRPr="004E5160">
        <w:rPr>
          <w:bCs/>
          <w:i/>
          <w:sz w:val="20"/>
          <w:szCs w:val="20"/>
          <w:lang w:val="en-GB"/>
        </w:rPr>
        <w:t>T</w:t>
      </w:r>
      <w:r w:rsidRPr="004E5160">
        <w:rPr>
          <w:bCs/>
          <w:sz w:val="20"/>
          <w:szCs w:val="20"/>
          <w:vertAlign w:val="subscript"/>
          <w:lang w:val="en-GB"/>
        </w:rPr>
        <w:t>2</w:t>
      </w:r>
      <w:r w:rsidRPr="004E5160">
        <w:rPr>
          <w:bCs/>
          <w:sz w:val="20"/>
          <w:szCs w:val="20"/>
          <w:lang w:val="en-GB"/>
        </w:rPr>
        <w:t>: d) for each volunteer for scans without tracer (natural abundant water) and after oral administration of ²H-Glc-tracer. One subject (12) was measured with higher spatial resolution.</w:t>
      </w:r>
    </w:p>
    <w:p w14:paraId="06721C6C" w14:textId="77777777" w:rsidR="009F1FD2" w:rsidRPr="0051263B" w:rsidRDefault="009F1FD2">
      <w:pPr>
        <w:rPr>
          <w:lang w:val="en-US"/>
        </w:rPr>
      </w:pPr>
    </w:p>
    <w:sectPr w:rsidR="009F1FD2" w:rsidRPr="005126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026BF0"/>
    <w:multiLevelType w:val="hybridMultilevel"/>
    <w:tmpl w:val="0E041FC2"/>
    <w:lvl w:ilvl="0" w:tplc="FB00CA4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185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160"/>
    <w:rsid w:val="00193DD9"/>
    <w:rsid w:val="00215F19"/>
    <w:rsid w:val="003A31EF"/>
    <w:rsid w:val="003C054D"/>
    <w:rsid w:val="003F4798"/>
    <w:rsid w:val="00480997"/>
    <w:rsid w:val="004E5160"/>
    <w:rsid w:val="0051263B"/>
    <w:rsid w:val="00513D03"/>
    <w:rsid w:val="0078694A"/>
    <w:rsid w:val="008013CD"/>
    <w:rsid w:val="00816CD7"/>
    <w:rsid w:val="008235AA"/>
    <w:rsid w:val="008C3811"/>
    <w:rsid w:val="0096728D"/>
    <w:rsid w:val="009C5CD9"/>
    <w:rsid w:val="009E053F"/>
    <w:rsid w:val="009F1FD2"/>
    <w:rsid w:val="00A44DF3"/>
    <w:rsid w:val="00B52BE4"/>
    <w:rsid w:val="00B970FD"/>
    <w:rsid w:val="00DD1442"/>
    <w:rsid w:val="00E3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BDF548"/>
  <w15:chartTrackingRefBased/>
  <w15:docId w15:val="{2946610C-0F23-40B6-BD58-01618D45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5160"/>
    <w:pPr>
      <w:spacing w:line="480" w:lineRule="auto"/>
    </w:pPr>
    <w:rPr>
      <w:rFonts w:ascii="Calibri" w:hAnsi="Calibr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5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5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5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5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5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5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5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5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5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5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5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5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51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51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51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51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51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51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5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5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5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5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5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51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51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51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5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51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5160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0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809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80997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997"/>
    <w:rPr>
      <w:rFonts w:ascii="Calibri" w:hAnsi="Calibri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1263B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8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Bader</dc:creator>
  <cp:keywords/>
  <dc:description/>
  <cp:lastModifiedBy>Viola Bader</cp:lastModifiedBy>
  <cp:revision>12</cp:revision>
  <dcterms:created xsi:type="dcterms:W3CDTF">2025-09-29T09:20:00Z</dcterms:created>
  <dcterms:modified xsi:type="dcterms:W3CDTF">2025-12-15T09:51:00Z</dcterms:modified>
</cp:coreProperties>
</file>